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04BBA" w14:textId="4E63BE13" w:rsidR="00304BB8" w:rsidRDefault="00304BB8">
      <w:r>
        <w:t xml:space="preserve">Supplementary File </w:t>
      </w:r>
      <w:r w:rsidR="002C07E8">
        <w:t>2</w:t>
      </w:r>
    </w:p>
    <w:p w14:paraId="269F0113" w14:textId="6545DB3E" w:rsidR="00304BB8" w:rsidRDefault="00304BB8" w:rsidP="00494392">
      <w:pPr>
        <w:tabs>
          <w:tab w:val="left" w:pos="6329"/>
        </w:tabs>
      </w:pPr>
      <w:r>
        <w:t>Codes</w:t>
      </w:r>
      <w:r w:rsidR="00494392">
        <w:tab/>
      </w:r>
    </w:p>
    <w:p w14:paraId="27C5D6D7" w14:textId="5F4C6830" w:rsidR="00304BB8" w:rsidRPr="00304BB8" w:rsidRDefault="00304BB8">
      <w:r>
        <w:fldChar w:fldCharType="begin"/>
      </w:r>
      <w:r>
        <w:instrText xml:space="preserve"> LINK </w:instrText>
      </w:r>
      <w:r w:rsidR="00DC6EA4">
        <w:instrText xml:space="preserve">Excel.Sheet.12 "https://msuclanac-my.sharepoint.com/personal/kjarvis1_uclan_ac_uk/Documents/Research-SUPPLES/2022 study/Findings/Data/SUPPLES-UK 2 V6 WHAT FINDINGS V3 (FINAL).xlsx" "Colour coding!R2C2:R64C2"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7000" w:type="dxa"/>
        <w:tblLook w:val="04A0" w:firstRow="1" w:lastRow="0" w:firstColumn="1" w:lastColumn="0" w:noHBand="0" w:noVBand="1"/>
      </w:tblPr>
      <w:tblGrid>
        <w:gridCol w:w="3500"/>
        <w:gridCol w:w="3500"/>
      </w:tblGrid>
      <w:tr w:rsidR="00304BB8" w:rsidRPr="00304BB8" w14:paraId="2145F74C" w14:textId="77777777" w:rsidTr="00304BB8">
        <w:trPr>
          <w:trHeight w:val="300"/>
        </w:trPr>
        <w:tc>
          <w:tcPr>
            <w:tcW w:w="3500" w:type="dxa"/>
          </w:tcPr>
          <w:p w14:paraId="75A1210F" w14:textId="11009ECF" w:rsidR="00304BB8" w:rsidRPr="00304BB8" w:rsidRDefault="00304BB8" w:rsidP="00304BB8">
            <w:pPr>
              <w:jc w:val="center"/>
              <w:rPr>
                <w:b/>
                <w:bCs/>
              </w:rPr>
            </w:pPr>
            <w:r w:rsidRPr="00304BB8">
              <w:rPr>
                <w:b/>
                <w:bCs/>
              </w:rPr>
              <w:t>Code</w:t>
            </w:r>
          </w:p>
        </w:tc>
        <w:tc>
          <w:tcPr>
            <w:tcW w:w="3500" w:type="dxa"/>
            <w:noWrap/>
          </w:tcPr>
          <w:p w14:paraId="417E31B6" w14:textId="7F92706F" w:rsidR="00304BB8" w:rsidRPr="00304BB8" w:rsidRDefault="00304BB8" w:rsidP="00304BB8">
            <w:pPr>
              <w:jc w:val="center"/>
              <w:rPr>
                <w:b/>
                <w:bCs/>
              </w:rPr>
            </w:pPr>
            <w:r w:rsidRPr="00304BB8">
              <w:rPr>
                <w:b/>
                <w:bCs/>
              </w:rPr>
              <w:t>Includes</w:t>
            </w:r>
          </w:p>
        </w:tc>
      </w:tr>
      <w:tr w:rsidR="00304BB8" w:rsidRPr="00304BB8" w14:paraId="3ABE6B93" w14:textId="77777777" w:rsidTr="00304BB8">
        <w:trPr>
          <w:trHeight w:val="300"/>
        </w:trPr>
        <w:tc>
          <w:tcPr>
            <w:tcW w:w="3500" w:type="dxa"/>
          </w:tcPr>
          <w:p w14:paraId="17D4A083" w14:textId="30EF487D" w:rsidR="00304BB8" w:rsidRPr="00304BB8" w:rsidRDefault="00463C29">
            <w:r w:rsidRPr="00BB23BD">
              <w:t>Graded Repetitive Arm Supplementary Program</w:t>
            </w:r>
          </w:p>
        </w:tc>
        <w:tc>
          <w:tcPr>
            <w:tcW w:w="3500" w:type="dxa"/>
            <w:noWrap/>
            <w:hideMark/>
          </w:tcPr>
          <w:p w14:paraId="0C552D7A" w14:textId="1D2E6490" w:rsidR="00304BB8" w:rsidRPr="00304BB8" w:rsidRDefault="00304BB8">
            <w:r w:rsidRPr="00304BB8">
              <w:t>GRASP</w:t>
            </w:r>
          </w:p>
        </w:tc>
      </w:tr>
      <w:tr w:rsidR="00463C29" w:rsidRPr="00304BB8" w14:paraId="2DB17BCF" w14:textId="77777777" w:rsidTr="00304BB8">
        <w:trPr>
          <w:trHeight w:val="290"/>
        </w:trPr>
        <w:tc>
          <w:tcPr>
            <w:tcW w:w="3500" w:type="dxa"/>
            <w:vMerge w:val="restart"/>
          </w:tcPr>
          <w:p w14:paraId="53D10F96" w14:textId="32459AA2" w:rsidR="00463C29" w:rsidRPr="00304BB8" w:rsidRDefault="00463C29">
            <w:r>
              <w:t>Repetitive task training (including functional tasks)</w:t>
            </w:r>
          </w:p>
        </w:tc>
        <w:tc>
          <w:tcPr>
            <w:tcW w:w="3500" w:type="dxa"/>
            <w:noWrap/>
            <w:hideMark/>
          </w:tcPr>
          <w:p w14:paraId="3631C078" w14:textId="531E7DE8" w:rsidR="00463C29" w:rsidRPr="00304BB8" w:rsidRDefault="00463C29">
            <w:r w:rsidRPr="00304BB8">
              <w:t>Functional training</w:t>
            </w:r>
          </w:p>
        </w:tc>
      </w:tr>
      <w:tr w:rsidR="00463C29" w:rsidRPr="00304BB8" w14:paraId="28555D6C" w14:textId="77777777" w:rsidTr="00304BB8">
        <w:trPr>
          <w:trHeight w:val="290"/>
        </w:trPr>
        <w:tc>
          <w:tcPr>
            <w:tcW w:w="3500" w:type="dxa"/>
            <w:vMerge/>
          </w:tcPr>
          <w:p w14:paraId="0F6AC4DD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0CE7813B" w14:textId="164FD353" w:rsidR="00463C29" w:rsidRPr="00304BB8" w:rsidRDefault="00463C29">
            <w:r w:rsidRPr="00304BB8">
              <w:t>Task specific training</w:t>
            </w:r>
          </w:p>
        </w:tc>
      </w:tr>
      <w:tr w:rsidR="00463C29" w:rsidRPr="00304BB8" w14:paraId="53EF3F1F" w14:textId="77777777" w:rsidTr="00304BB8">
        <w:trPr>
          <w:trHeight w:val="290"/>
        </w:trPr>
        <w:tc>
          <w:tcPr>
            <w:tcW w:w="3500" w:type="dxa"/>
            <w:vMerge/>
          </w:tcPr>
          <w:p w14:paraId="7037A8B3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6DEDB96B" w14:textId="0E0EFE1F" w:rsidR="00463C29" w:rsidRPr="00304BB8" w:rsidRDefault="00463C29">
            <w:r w:rsidRPr="00304BB8">
              <w:t>Repetitive task practice</w:t>
            </w:r>
          </w:p>
        </w:tc>
      </w:tr>
      <w:tr w:rsidR="00463C29" w:rsidRPr="00304BB8" w14:paraId="1489FB22" w14:textId="77777777" w:rsidTr="00304BB8">
        <w:trPr>
          <w:trHeight w:val="290"/>
        </w:trPr>
        <w:tc>
          <w:tcPr>
            <w:tcW w:w="3500" w:type="dxa"/>
            <w:vMerge/>
          </w:tcPr>
          <w:p w14:paraId="6C49BBCD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1C556ED7" w14:textId="224FD922" w:rsidR="00463C29" w:rsidRPr="00304BB8" w:rsidRDefault="00463C29">
            <w:r w:rsidRPr="00304BB8">
              <w:t>Task practice</w:t>
            </w:r>
          </w:p>
        </w:tc>
      </w:tr>
      <w:tr w:rsidR="00463C29" w:rsidRPr="00304BB8" w14:paraId="5C97B894" w14:textId="77777777" w:rsidTr="00304BB8">
        <w:trPr>
          <w:trHeight w:val="290"/>
        </w:trPr>
        <w:tc>
          <w:tcPr>
            <w:tcW w:w="3500" w:type="dxa"/>
            <w:vMerge/>
          </w:tcPr>
          <w:p w14:paraId="6C91401D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0C7416B4" w14:textId="63B68821" w:rsidR="00463C29" w:rsidRPr="00304BB8" w:rsidRDefault="00463C29">
            <w:r w:rsidRPr="00304BB8">
              <w:t>Repeated movements</w:t>
            </w:r>
          </w:p>
        </w:tc>
      </w:tr>
      <w:tr w:rsidR="00463C29" w:rsidRPr="00304BB8" w14:paraId="28074D2C" w14:textId="77777777" w:rsidTr="00304BB8">
        <w:trPr>
          <w:trHeight w:val="290"/>
        </w:trPr>
        <w:tc>
          <w:tcPr>
            <w:tcW w:w="3500" w:type="dxa"/>
            <w:vMerge/>
          </w:tcPr>
          <w:p w14:paraId="3B61988C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4390E0A7" w14:textId="1B55887B" w:rsidR="00463C29" w:rsidRPr="00304BB8" w:rsidRDefault="00463C29">
            <w:r w:rsidRPr="00304BB8">
              <w:t>ADL (daily activities)</w:t>
            </w:r>
          </w:p>
        </w:tc>
      </w:tr>
      <w:tr w:rsidR="00463C29" w:rsidRPr="00304BB8" w14:paraId="15A01478" w14:textId="77777777" w:rsidTr="00304BB8">
        <w:trPr>
          <w:trHeight w:val="290"/>
        </w:trPr>
        <w:tc>
          <w:tcPr>
            <w:tcW w:w="3500" w:type="dxa"/>
            <w:vMerge/>
          </w:tcPr>
          <w:p w14:paraId="0ED0B713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3B28570B" w14:textId="2A25FFBD" w:rsidR="00463C29" w:rsidRPr="00304BB8" w:rsidRDefault="00463C29">
            <w:r w:rsidRPr="00304BB8">
              <w:t>Daily tasks</w:t>
            </w:r>
          </w:p>
        </w:tc>
      </w:tr>
      <w:tr w:rsidR="00463C29" w:rsidRPr="00304BB8" w14:paraId="1AA27432" w14:textId="77777777" w:rsidTr="00304BB8">
        <w:trPr>
          <w:trHeight w:val="290"/>
        </w:trPr>
        <w:tc>
          <w:tcPr>
            <w:tcW w:w="3500" w:type="dxa"/>
            <w:vMerge/>
          </w:tcPr>
          <w:p w14:paraId="03CE2006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393E0068" w14:textId="780C1D54" w:rsidR="00463C29" w:rsidRPr="00304BB8" w:rsidRDefault="00463C29">
            <w:r w:rsidRPr="00304BB8">
              <w:t xml:space="preserve">Tying </w:t>
            </w:r>
            <w:proofErr w:type="gramStart"/>
            <w:r w:rsidRPr="00304BB8">
              <w:t>shoe laces</w:t>
            </w:r>
            <w:proofErr w:type="gramEnd"/>
          </w:p>
        </w:tc>
      </w:tr>
      <w:tr w:rsidR="00463C29" w:rsidRPr="00304BB8" w14:paraId="552ECF0B" w14:textId="77777777" w:rsidTr="00304BB8">
        <w:trPr>
          <w:trHeight w:val="290"/>
        </w:trPr>
        <w:tc>
          <w:tcPr>
            <w:tcW w:w="3500" w:type="dxa"/>
            <w:vMerge/>
          </w:tcPr>
          <w:p w14:paraId="7B7AD3C6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6550508B" w14:textId="15AF2713" w:rsidR="00463C29" w:rsidRPr="00304BB8" w:rsidRDefault="00463C29">
            <w:r w:rsidRPr="00304BB8">
              <w:t>Pouring</w:t>
            </w:r>
          </w:p>
        </w:tc>
      </w:tr>
      <w:tr w:rsidR="00463C29" w:rsidRPr="00304BB8" w14:paraId="798DBA03" w14:textId="77777777" w:rsidTr="00304BB8">
        <w:trPr>
          <w:trHeight w:val="290"/>
        </w:trPr>
        <w:tc>
          <w:tcPr>
            <w:tcW w:w="3500" w:type="dxa"/>
            <w:vMerge/>
          </w:tcPr>
          <w:p w14:paraId="5B2EE9AB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7FC9BE12" w14:textId="321B44E6" w:rsidR="00463C29" w:rsidRPr="00304BB8" w:rsidRDefault="00463C29">
            <w:r w:rsidRPr="00304BB8">
              <w:t>Writing</w:t>
            </w:r>
          </w:p>
        </w:tc>
      </w:tr>
      <w:tr w:rsidR="00463C29" w:rsidRPr="00304BB8" w14:paraId="45EDE845" w14:textId="77777777" w:rsidTr="00304BB8">
        <w:trPr>
          <w:trHeight w:val="290"/>
        </w:trPr>
        <w:tc>
          <w:tcPr>
            <w:tcW w:w="3500" w:type="dxa"/>
            <w:vMerge w:val="restart"/>
          </w:tcPr>
          <w:p w14:paraId="42514EA1" w14:textId="6AF7D9F0" w:rsidR="00463C29" w:rsidRPr="00304BB8" w:rsidRDefault="00463C29">
            <w:r>
              <w:t>Positioning</w:t>
            </w:r>
          </w:p>
        </w:tc>
        <w:tc>
          <w:tcPr>
            <w:tcW w:w="3500" w:type="dxa"/>
            <w:noWrap/>
            <w:hideMark/>
          </w:tcPr>
          <w:p w14:paraId="4D26007F" w14:textId="31C73537" w:rsidR="00463C29" w:rsidRPr="00304BB8" w:rsidRDefault="00463C29">
            <w:r w:rsidRPr="00304BB8">
              <w:t>Stabilising</w:t>
            </w:r>
          </w:p>
        </w:tc>
      </w:tr>
      <w:tr w:rsidR="00463C29" w:rsidRPr="00304BB8" w14:paraId="08114AFB" w14:textId="77777777" w:rsidTr="00304BB8">
        <w:trPr>
          <w:trHeight w:val="290"/>
        </w:trPr>
        <w:tc>
          <w:tcPr>
            <w:tcW w:w="3500" w:type="dxa"/>
            <w:vMerge/>
          </w:tcPr>
          <w:p w14:paraId="3F8C12A0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52F47AA1" w14:textId="4442538D" w:rsidR="00463C29" w:rsidRPr="00304BB8" w:rsidRDefault="00463C29">
            <w:r w:rsidRPr="00304BB8">
              <w:t>Balance</w:t>
            </w:r>
          </w:p>
        </w:tc>
      </w:tr>
      <w:tr w:rsidR="00463C29" w:rsidRPr="00304BB8" w14:paraId="467C0CCC" w14:textId="77777777" w:rsidTr="00304BB8">
        <w:trPr>
          <w:trHeight w:val="290"/>
        </w:trPr>
        <w:tc>
          <w:tcPr>
            <w:tcW w:w="3500" w:type="dxa"/>
            <w:vMerge/>
          </w:tcPr>
          <w:p w14:paraId="2D47E5F6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1A764685" w14:textId="7BB36C1F" w:rsidR="00463C29" w:rsidRPr="00304BB8" w:rsidRDefault="00463C29">
            <w:r w:rsidRPr="00304BB8">
              <w:t>Corework</w:t>
            </w:r>
          </w:p>
        </w:tc>
      </w:tr>
      <w:tr w:rsidR="00463C29" w:rsidRPr="00304BB8" w14:paraId="495A46A2" w14:textId="77777777" w:rsidTr="00304BB8">
        <w:trPr>
          <w:trHeight w:val="290"/>
        </w:trPr>
        <w:tc>
          <w:tcPr>
            <w:tcW w:w="3500" w:type="dxa"/>
            <w:vMerge/>
          </w:tcPr>
          <w:p w14:paraId="58061F9E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2003B598" w14:textId="3A4DDC38" w:rsidR="00463C29" w:rsidRPr="00304BB8" w:rsidRDefault="00463C29">
            <w:r w:rsidRPr="00304BB8">
              <w:t>Positioning</w:t>
            </w:r>
          </w:p>
        </w:tc>
      </w:tr>
      <w:tr w:rsidR="00463C29" w:rsidRPr="00304BB8" w14:paraId="73B639AA" w14:textId="77777777" w:rsidTr="00304BB8">
        <w:trPr>
          <w:trHeight w:val="290"/>
        </w:trPr>
        <w:tc>
          <w:tcPr>
            <w:tcW w:w="3500" w:type="dxa"/>
            <w:vMerge/>
          </w:tcPr>
          <w:p w14:paraId="27190C32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27549A75" w14:textId="7DF7D0FA" w:rsidR="00463C29" w:rsidRPr="00304BB8" w:rsidRDefault="00463C29">
            <w:r w:rsidRPr="00304BB8">
              <w:t>Posture</w:t>
            </w:r>
          </w:p>
        </w:tc>
      </w:tr>
      <w:tr w:rsidR="00463C29" w:rsidRPr="00304BB8" w14:paraId="17FE7D0B" w14:textId="77777777" w:rsidTr="00304BB8">
        <w:trPr>
          <w:trHeight w:val="290"/>
        </w:trPr>
        <w:tc>
          <w:tcPr>
            <w:tcW w:w="3500" w:type="dxa"/>
            <w:vMerge w:val="restart"/>
          </w:tcPr>
          <w:p w14:paraId="171F090B" w14:textId="6E60135C" w:rsidR="00463C29" w:rsidRPr="00304BB8" w:rsidRDefault="00463C29">
            <w:r>
              <w:t>Strength/exercises</w:t>
            </w:r>
          </w:p>
        </w:tc>
        <w:tc>
          <w:tcPr>
            <w:tcW w:w="3500" w:type="dxa"/>
            <w:noWrap/>
            <w:hideMark/>
          </w:tcPr>
          <w:p w14:paraId="30CF33AF" w14:textId="06F599EF" w:rsidR="00463C29" w:rsidRPr="00304BB8" w:rsidRDefault="00463C29">
            <w:r w:rsidRPr="00304BB8">
              <w:t>Strengthening</w:t>
            </w:r>
          </w:p>
        </w:tc>
      </w:tr>
      <w:tr w:rsidR="00463C29" w:rsidRPr="00304BB8" w14:paraId="0FFFE6F7" w14:textId="77777777" w:rsidTr="00304BB8">
        <w:trPr>
          <w:trHeight w:val="290"/>
        </w:trPr>
        <w:tc>
          <w:tcPr>
            <w:tcW w:w="3500" w:type="dxa"/>
            <w:vMerge/>
          </w:tcPr>
          <w:p w14:paraId="5AB0810E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190FD8E1" w14:textId="1CAAACB6" w:rsidR="00463C29" w:rsidRPr="00304BB8" w:rsidRDefault="00463C29">
            <w:r w:rsidRPr="00304BB8">
              <w:t>Exercises</w:t>
            </w:r>
          </w:p>
        </w:tc>
      </w:tr>
      <w:tr w:rsidR="00463C29" w:rsidRPr="00304BB8" w14:paraId="73473C96" w14:textId="77777777" w:rsidTr="00304BB8">
        <w:trPr>
          <w:trHeight w:val="290"/>
        </w:trPr>
        <w:tc>
          <w:tcPr>
            <w:tcW w:w="3500" w:type="dxa"/>
            <w:vMerge/>
          </w:tcPr>
          <w:p w14:paraId="6DAF627D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674C402F" w14:textId="4053E61B" w:rsidR="00463C29" w:rsidRPr="00304BB8" w:rsidRDefault="00463C29">
            <w:r w:rsidRPr="00304BB8">
              <w:t>Excs/Ex prog</w:t>
            </w:r>
          </w:p>
        </w:tc>
      </w:tr>
      <w:tr w:rsidR="00463C29" w:rsidRPr="00304BB8" w14:paraId="1A720034" w14:textId="77777777" w:rsidTr="00304BB8">
        <w:trPr>
          <w:trHeight w:val="290"/>
        </w:trPr>
        <w:tc>
          <w:tcPr>
            <w:tcW w:w="3500" w:type="dxa"/>
            <w:vMerge/>
          </w:tcPr>
          <w:p w14:paraId="5ED52F52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0EEC4DD1" w14:textId="7C623697" w:rsidR="00463C29" w:rsidRPr="00304BB8" w:rsidRDefault="00463C29">
            <w:r w:rsidRPr="00304BB8">
              <w:t>Theraband</w:t>
            </w:r>
          </w:p>
        </w:tc>
      </w:tr>
      <w:tr w:rsidR="00463C29" w:rsidRPr="00304BB8" w14:paraId="6A9A441E" w14:textId="77777777" w:rsidTr="00304BB8">
        <w:trPr>
          <w:trHeight w:val="290"/>
        </w:trPr>
        <w:tc>
          <w:tcPr>
            <w:tcW w:w="3500" w:type="dxa"/>
            <w:vMerge/>
          </w:tcPr>
          <w:p w14:paraId="1C42257C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227E83FD" w14:textId="33854F5B" w:rsidR="00463C29" w:rsidRPr="00304BB8" w:rsidRDefault="00463C29">
            <w:r w:rsidRPr="00304BB8">
              <w:t>Weights</w:t>
            </w:r>
          </w:p>
        </w:tc>
      </w:tr>
      <w:tr w:rsidR="00463C29" w:rsidRPr="00304BB8" w14:paraId="5C34A2A4" w14:textId="77777777" w:rsidTr="00304BB8">
        <w:trPr>
          <w:trHeight w:val="290"/>
        </w:trPr>
        <w:tc>
          <w:tcPr>
            <w:tcW w:w="3500" w:type="dxa"/>
            <w:vMerge/>
          </w:tcPr>
          <w:p w14:paraId="3D8777A8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3B34307B" w14:textId="30A4CE34" w:rsidR="00463C29" w:rsidRPr="00304BB8" w:rsidRDefault="00463C29">
            <w:r w:rsidRPr="00304BB8">
              <w:t>Manual resistance</w:t>
            </w:r>
          </w:p>
        </w:tc>
      </w:tr>
      <w:tr w:rsidR="00463C29" w:rsidRPr="00304BB8" w14:paraId="291D9403" w14:textId="77777777" w:rsidTr="00304BB8">
        <w:trPr>
          <w:trHeight w:val="290"/>
        </w:trPr>
        <w:tc>
          <w:tcPr>
            <w:tcW w:w="3500" w:type="dxa"/>
            <w:vMerge/>
          </w:tcPr>
          <w:p w14:paraId="3A0E032E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6A50641D" w14:textId="11064EE9" w:rsidR="00463C29" w:rsidRPr="00304BB8" w:rsidRDefault="00463C29">
            <w:r w:rsidRPr="00304BB8">
              <w:t>active assisted movements</w:t>
            </w:r>
          </w:p>
        </w:tc>
      </w:tr>
      <w:tr w:rsidR="00463C29" w:rsidRPr="00304BB8" w14:paraId="71E73659" w14:textId="77777777" w:rsidTr="00304BB8">
        <w:trPr>
          <w:trHeight w:val="290"/>
        </w:trPr>
        <w:tc>
          <w:tcPr>
            <w:tcW w:w="3500" w:type="dxa"/>
            <w:vMerge/>
          </w:tcPr>
          <w:p w14:paraId="0B6E403E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6EC40B02" w14:textId="469CE0F0" w:rsidR="00463C29" w:rsidRPr="00304BB8" w:rsidRDefault="00463C29">
            <w:r w:rsidRPr="00304BB8">
              <w:t>resisted</w:t>
            </w:r>
          </w:p>
        </w:tc>
      </w:tr>
      <w:tr w:rsidR="00463C29" w:rsidRPr="00304BB8" w14:paraId="44DBA02D" w14:textId="77777777" w:rsidTr="00304BB8">
        <w:trPr>
          <w:trHeight w:val="290"/>
        </w:trPr>
        <w:tc>
          <w:tcPr>
            <w:tcW w:w="3500" w:type="dxa"/>
            <w:vMerge w:val="restart"/>
          </w:tcPr>
          <w:p w14:paraId="529A2E2C" w14:textId="20DE2227" w:rsidR="00463C29" w:rsidRPr="00304BB8" w:rsidRDefault="00463C29">
            <w:r>
              <w:t>Dexterity</w:t>
            </w:r>
          </w:p>
        </w:tc>
        <w:tc>
          <w:tcPr>
            <w:tcW w:w="3500" w:type="dxa"/>
            <w:noWrap/>
            <w:hideMark/>
          </w:tcPr>
          <w:p w14:paraId="4E1CE074" w14:textId="1FA330F7" w:rsidR="00463C29" w:rsidRPr="00304BB8" w:rsidRDefault="00463C29">
            <w:r w:rsidRPr="00304BB8">
              <w:t>Theraputty</w:t>
            </w:r>
          </w:p>
        </w:tc>
      </w:tr>
      <w:tr w:rsidR="00463C29" w:rsidRPr="00304BB8" w14:paraId="6F167DD3" w14:textId="77777777" w:rsidTr="00304BB8">
        <w:trPr>
          <w:trHeight w:val="290"/>
        </w:trPr>
        <w:tc>
          <w:tcPr>
            <w:tcW w:w="3500" w:type="dxa"/>
            <w:vMerge/>
          </w:tcPr>
          <w:p w14:paraId="58EEEE51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389CB69D" w14:textId="7FEA41E5" w:rsidR="00463C29" w:rsidRPr="00304BB8" w:rsidRDefault="00463C29">
            <w:r w:rsidRPr="00304BB8">
              <w:t>Fine motor</w:t>
            </w:r>
          </w:p>
        </w:tc>
      </w:tr>
      <w:tr w:rsidR="00463C29" w:rsidRPr="00304BB8" w14:paraId="2B6FC048" w14:textId="77777777" w:rsidTr="00304BB8">
        <w:trPr>
          <w:trHeight w:val="290"/>
        </w:trPr>
        <w:tc>
          <w:tcPr>
            <w:tcW w:w="3500" w:type="dxa"/>
            <w:vMerge/>
          </w:tcPr>
          <w:p w14:paraId="7788A106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4CE5EADB" w14:textId="61398AA4" w:rsidR="00463C29" w:rsidRPr="00304BB8" w:rsidRDefault="00463C29">
            <w:r w:rsidRPr="00304BB8">
              <w:t>Picking up small objects</w:t>
            </w:r>
          </w:p>
        </w:tc>
      </w:tr>
      <w:tr w:rsidR="00463C29" w:rsidRPr="00304BB8" w14:paraId="4DF23C68" w14:textId="77777777" w:rsidTr="00304BB8">
        <w:trPr>
          <w:trHeight w:val="290"/>
        </w:trPr>
        <w:tc>
          <w:tcPr>
            <w:tcW w:w="3500" w:type="dxa"/>
            <w:vMerge/>
          </w:tcPr>
          <w:p w14:paraId="54675B44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79305322" w14:textId="4F964F27" w:rsidR="00463C29" w:rsidRPr="00304BB8" w:rsidRDefault="00463C29">
            <w:r w:rsidRPr="00304BB8">
              <w:t>Dexterity exercises</w:t>
            </w:r>
          </w:p>
        </w:tc>
      </w:tr>
      <w:tr w:rsidR="00463C29" w:rsidRPr="00304BB8" w14:paraId="7B5BC9D3" w14:textId="77777777" w:rsidTr="00304BB8">
        <w:trPr>
          <w:trHeight w:val="290"/>
        </w:trPr>
        <w:tc>
          <w:tcPr>
            <w:tcW w:w="3500" w:type="dxa"/>
            <w:vMerge w:val="restart"/>
          </w:tcPr>
          <w:p w14:paraId="57518FA8" w14:textId="41B839BD" w:rsidR="00463C29" w:rsidRPr="00304BB8" w:rsidRDefault="00463C29">
            <w:r>
              <w:t>CIMT</w:t>
            </w:r>
          </w:p>
        </w:tc>
        <w:tc>
          <w:tcPr>
            <w:tcW w:w="3500" w:type="dxa"/>
            <w:noWrap/>
            <w:hideMark/>
          </w:tcPr>
          <w:p w14:paraId="610441C3" w14:textId="1C252037" w:rsidR="00463C29" w:rsidRPr="00304BB8" w:rsidRDefault="00463C29">
            <w:r w:rsidRPr="00304BB8">
              <w:t>CIMT</w:t>
            </w:r>
          </w:p>
        </w:tc>
      </w:tr>
      <w:tr w:rsidR="00463C29" w:rsidRPr="00304BB8" w14:paraId="30554E69" w14:textId="77777777" w:rsidTr="00304BB8">
        <w:trPr>
          <w:trHeight w:val="290"/>
        </w:trPr>
        <w:tc>
          <w:tcPr>
            <w:tcW w:w="3500" w:type="dxa"/>
            <w:vMerge/>
          </w:tcPr>
          <w:p w14:paraId="15F4355D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0B5AAAC0" w14:textId="6F010A47" w:rsidR="00463C29" w:rsidRPr="00304BB8" w:rsidRDefault="00463C29">
            <w:r w:rsidRPr="00304BB8">
              <w:t>constraint</w:t>
            </w:r>
          </w:p>
        </w:tc>
      </w:tr>
      <w:tr w:rsidR="00304BB8" w:rsidRPr="00304BB8" w14:paraId="4E29C36C" w14:textId="77777777" w:rsidTr="00304BB8">
        <w:trPr>
          <w:trHeight w:val="290"/>
        </w:trPr>
        <w:tc>
          <w:tcPr>
            <w:tcW w:w="3500" w:type="dxa"/>
          </w:tcPr>
          <w:p w14:paraId="7D80D13B" w14:textId="56A485C6" w:rsidR="00304BB8" w:rsidRPr="00304BB8" w:rsidRDefault="00304BB8">
            <w:r>
              <w:t>Mirror therapy</w:t>
            </w:r>
          </w:p>
        </w:tc>
        <w:tc>
          <w:tcPr>
            <w:tcW w:w="3500" w:type="dxa"/>
            <w:noWrap/>
            <w:hideMark/>
          </w:tcPr>
          <w:p w14:paraId="53ADD0A2" w14:textId="54AFF618" w:rsidR="00304BB8" w:rsidRPr="00304BB8" w:rsidRDefault="00304BB8">
            <w:r w:rsidRPr="00304BB8">
              <w:t>Mirror exercises</w:t>
            </w:r>
          </w:p>
        </w:tc>
      </w:tr>
      <w:tr w:rsidR="00463C29" w:rsidRPr="00304BB8" w14:paraId="75D55D82" w14:textId="77777777" w:rsidTr="00304BB8">
        <w:trPr>
          <w:trHeight w:val="290"/>
        </w:trPr>
        <w:tc>
          <w:tcPr>
            <w:tcW w:w="3500" w:type="dxa"/>
            <w:vMerge w:val="restart"/>
          </w:tcPr>
          <w:p w14:paraId="401C993E" w14:textId="25566157" w:rsidR="00463C29" w:rsidRPr="00304BB8" w:rsidRDefault="00463C29">
            <w:r>
              <w:t>Technology</w:t>
            </w:r>
          </w:p>
        </w:tc>
        <w:tc>
          <w:tcPr>
            <w:tcW w:w="3500" w:type="dxa"/>
            <w:noWrap/>
            <w:hideMark/>
          </w:tcPr>
          <w:p w14:paraId="333AE7A4" w14:textId="51E7AE75" w:rsidR="00463C29" w:rsidRPr="00304BB8" w:rsidRDefault="00463C29">
            <w:r w:rsidRPr="00304BB8">
              <w:t>Gripable (specialist eqt)</w:t>
            </w:r>
          </w:p>
        </w:tc>
      </w:tr>
      <w:tr w:rsidR="00463C29" w:rsidRPr="00304BB8" w14:paraId="3627189A" w14:textId="77777777" w:rsidTr="00304BB8">
        <w:trPr>
          <w:trHeight w:val="290"/>
        </w:trPr>
        <w:tc>
          <w:tcPr>
            <w:tcW w:w="3500" w:type="dxa"/>
            <w:vMerge/>
          </w:tcPr>
          <w:p w14:paraId="55B618A8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157149C0" w14:textId="242FB817" w:rsidR="00463C29" w:rsidRPr="00304BB8" w:rsidRDefault="00463C29">
            <w:r w:rsidRPr="00304BB8">
              <w:t>Saebo (specialist eqt)</w:t>
            </w:r>
          </w:p>
        </w:tc>
      </w:tr>
      <w:tr w:rsidR="00463C29" w:rsidRPr="00304BB8" w14:paraId="143A93EE" w14:textId="77777777" w:rsidTr="00304BB8">
        <w:trPr>
          <w:trHeight w:val="290"/>
        </w:trPr>
        <w:tc>
          <w:tcPr>
            <w:tcW w:w="3500" w:type="dxa"/>
            <w:vMerge/>
          </w:tcPr>
          <w:p w14:paraId="3F822EF8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14E79B39" w14:textId="45DCB7C1" w:rsidR="00463C29" w:rsidRPr="00304BB8" w:rsidRDefault="00463C29">
            <w:r w:rsidRPr="00304BB8">
              <w:t>Motomed (specialist eqt)</w:t>
            </w:r>
          </w:p>
        </w:tc>
      </w:tr>
      <w:tr w:rsidR="00463C29" w:rsidRPr="00304BB8" w14:paraId="77DB53EF" w14:textId="77777777" w:rsidTr="00304BB8">
        <w:trPr>
          <w:trHeight w:val="290"/>
        </w:trPr>
        <w:tc>
          <w:tcPr>
            <w:tcW w:w="3500" w:type="dxa"/>
            <w:vMerge w:val="restart"/>
          </w:tcPr>
          <w:p w14:paraId="35166AB2" w14:textId="632AE262" w:rsidR="00463C29" w:rsidRPr="00304BB8" w:rsidRDefault="00463C29">
            <w:r>
              <w:t>Electrical stimulation</w:t>
            </w:r>
          </w:p>
        </w:tc>
        <w:tc>
          <w:tcPr>
            <w:tcW w:w="3500" w:type="dxa"/>
            <w:noWrap/>
            <w:hideMark/>
          </w:tcPr>
          <w:p w14:paraId="2649CA1C" w14:textId="0050C15B" w:rsidR="00463C29" w:rsidRPr="00304BB8" w:rsidRDefault="00463C29">
            <w:r w:rsidRPr="00304BB8">
              <w:t>Electrical stimulation</w:t>
            </w:r>
          </w:p>
        </w:tc>
      </w:tr>
      <w:tr w:rsidR="00463C29" w:rsidRPr="00304BB8" w14:paraId="2CDB326E" w14:textId="77777777" w:rsidTr="00304BB8">
        <w:trPr>
          <w:trHeight w:val="290"/>
        </w:trPr>
        <w:tc>
          <w:tcPr>
            <w:tcW w:w="3500" w:type="dxa"/>
            <w:vMerge/>
          </w:tcPr>
          <w:p w14:paraId="2383A7BB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342FE7C5" w14:textId="3807EFB4" w:rsidR="00463C29" w:rsidRPr="00304BB8" w:rsidRDefault="00463C29">
            <w:r w:rsidRPr="00304BB8">
              <w:t>NMES (electrical stimulation</w:t>
            </w:r>
          </w:p>
        </w:tc>
      </w:tr>
      <w:tr w:rsidR="00463C29" w:rsidRPr="00304BB8" w14:paraId="27846385" w14:textId="77777777" w:rsidTr="00304BB8">
        <w:trPr>
          <w:trHeight w:val="290"/>
        </w:trPr>
        <w:tc>
          <w:tcPr>
            <w:tcW w:w="3500" w:type="dxa"/>
            <w:vMerge/>
          </w:tcPr>
          <w:p w14:paraId="3470E603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702A72D6" w14:textId="0CC67486" w:rsidR="00463C29" w:rsidRPr="00304BB8" w:rsidRDefault="00463C29">
            <w:r w:rsidRPr="00304BB8">
              <w:t>FES</w:t>
            </w:r>
          </w:p>
        </w:tc>
      </w:tr>
      <w:tr w:rsidR="00304BB8" w:rsidRPr="00304BB8" w14:paraId="72418F65" w14:textId="77777777" w:rsidTr="00304BB8">
        <w:trPr>
          <w:trHeight w:val="290"/>
        </w:trPr>
        <w:tc>
          <w:tcPr>
            <w:tcW w:w="3500" w:type="dxa"/>
          </w:tcPr>
          <w:p w14:paraId="08219540" w14:textId="2B53DA8A" w:rsidR="00304BB8" w:rsidRPr="00304BB8" w:rsidRDefault="00304BB8">
            <w:r>
              <w:t>Computer games</w:t>
            </w:r>
          </w:p>
        </w:tc>
        <w:tc>
          <w:tcPr>
            <w:tcW w:w="3500" w:type="dxa"/>
            <w:noWrap/>
            <w:hideMark/>
          </w:tcPr>
          <w:p w14:paraId="1CEAAED3" w14:textId="6A34D6CE" w:rsidR="00304BB8" w:rsidRPr="00304BB8" w:rsidRDefault="00304BB8">
            <w:r w:rsidRPr="00304BB8">
              <w:t>Computer games</w:t>
            </w:r>
          </w:p>
        </w:tc>
      </w:tr>
      <w:tr w:rsidR="00304BB8" w:rsidRPr="00304BB8" w14:paraId="6B15EB40" w14:textId="77777777" w:rsidTr="00304BB8">
        <w:trPr>
          <w:trHeight w:val="290"/>
        </w:trPr>
        <w:tc>
          <w:tcPr>
            <w:tcW w:w="3500" w:type="dxa"/>
          </w:tcPr>
          <w:p w14:paraId="19043719" w14:textId="4F4D3E23" w:rsidR="00304BB8" w:rsidRPr="00304BB8" w:rsidRDefault="00304BB8">
            <w:r>
              <w:t>Mental practice</w:t>
            </w:r>
          </w:p>
        </w:tc>
        <w:tc>
          <w:tcPr>
            <w:tcW w:w="3500" w:type="dxa"/>
            <w:noWrap/>
            <w:hideMark/>
          </w:tcPr>
          <w:p w14:paraId="5826FF1D" w14:textId="7ADC54CA" w:rsidR="00304BB8" w:rsidRPr="00304BB8" w:rsidRDefault="00304BB8">
            <w:r w:rsidRPr="00304BB8">
              <w:t xml:space="preserve">Mental </w:t>
            </w:r>
            <w:r w:rsidR="00463C29">
              <w:t>practice/</w:t>
            </w:r>
            <w:r w:rsidRPr="00304BB8">
              <w:t>imagery</w:t>
            </w:r>
          </w:p>
        </w:tc>
      </w:tr>
      <w:tr w:rsidR="00304BB8" w:rsidRPr="00304BB8" w14:paraId="6371BD78" w14:textId="77777777" w:rsidTr="00304BB8">
        <w:trPr>
          <w:trHeight w:val="290"/>
        </w:trPr>
        <w:tc>
          <w:tcPr>
            <w:tcW w:w="3500" w:type="dxa"/>
          </w:tcPr>
          <w:p w14:paraId="2EDD0B7D" w14:textId="2D34F347" w:rsidR="00304BB8" w:rsidRPr="00304BB8" w:rsidRDefault="00304BB8">
            <w:r>
              <w:t>Hydrotherapy</w:t>
            </w:r>
          </w:p>
        </w:tc>
        <w:tc>
          <w:tcPr>
            <w:tcW w:w="3500" w:type="dxa"/>
            <w:noWrap/>
            <w:hideMark/>
          </w:tcPr>
          <w:p w14:paraId="42EEEFC9" w14:textId="51C287B5" w:rsidR="00304BB8" w:rsidRPr="00304BB8" w:rsidRDefault="00304BB8">
            <w:r w:rsidRPr="00304BB8">
              <w:t>Hydrotherapy</w:t>
            </w:r>
          </w:p>
        </w:tc>
      </w:tr>
      <w:tr w:rsidR="00304BB8" w:rsidRPr="00304BB8" w14:paraId="1E039D9A" w14:textId="77777777" w:rsidTr="00304BB8">
        <w:trPr>
          <w:trHeight w:val="290"/>
        </w:trPr>
        <w:tc>
          <w:tcPr>
            <w:tcW w:w="3500" w:type="dxa"/>
          </w:tcPr>
          <w:p w14:paraId="54776E28" w14:textId="1768DFFA" w:rsidR="00304BB8" w:rsidRPr="00304BB8" w:rsidRDefault="00304BB8">
            <w:r>
              <w:lastRenderedPageBreak/>
              <w:t>Education</w:t>
            </w:r>
          </w:p>
        </w:tc>
        <w:tc>
          <w:tcPr>
            <w:tcW w:w="3500" w:type="dxa"/>
            <w:noWrap/>
            <w:hideMark/>
          </w:tcPr>
          <w:p w14:paraId="1D7EA16D" w14:textId="710E80FD" w:rsidR="00304BB8" w:rsidRPr="00304BB8" w:rsidRDefault="00304BB8">
            <w:r w:rsidRPr="00304BB8">
              <w:t>Education</w:t>
            </w:r>
          </w:p>
        </w:tc>
      </w:tr>
      <w:tr w:rsidR="00463C29" w:rsidRPr="00304BB8" w14:paraId="2A1FBA76" w14:textId="77777777" w:rsidTr="00304BB8">
        <w:trPr>
          <w:trHeight w:val="290"/>
        </w:trPr>
        <w:tc>
          <w:tcPr>
            <w:tcW w:w="3500" w:type="dxa"/>
            <w:vMerge w:val="restart"/>
          </w:tcPr>
          <w:p w14:paraId="506E7C9C" w14:textId="2F7D7621" w:rsidR="00463C29" w:rsidRPr="00304BB8" w:rsidRDefault="00463C29">
            <w:r>
              <w:t>Stretches/ROM</w:t>
            </w:r>
          </w:p>
        </w:tc>
        <w:tc>
          <w:tcPr>
            <w:tcW w:w="3500" w:type="dxa"/>
            <w:noWrap/>
            <w:hideMark/>
          </w:tcPr>
          <w:p w14:paraId="0BC1EFF8" w14:textId="04C9E54D" w:rsidR="00463C29" w:rsidRPr="00304BB8" w:rsidRDefault="00463C29">
            <w:r w:rsidRPr="00304BB8">
              <w:t>ROM</w:t>
            </w:r>
          </w:p>
        </w:tc>
      </w:tr>
      <w:tr w:rsidR="00463C29" w:rsidRPr="00304BB8" w14:paraId="414E9313" w14:textId="77777777" w:rsidTr="00304BB8">
        <w:trPr>
          <w:trHeight w:val="290"/>
        </w:trPr>
        <w:tc>
          <w:tcPr>
            <w:tcW w:w="3500" w:type="dxa"/>
            <w:vMerge/>
          </w:tcPr>
          <w:p w14:paraId="14DD5981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1E4111A4" w14:textId="39AF4B02" w:rsidR="00463C29" w:rsidRPr="00304BB8" w:rsidRDefault="00463C29">
            <w:r w:rsidRPr="00304BB8">
              <w:t>stretches</w:t>
            </w:r>
          </w:p>
        </w:tc>
      </w:tr>
      <w:tr w:rsidR="00304BB8" w:rsidRPr="00304BB8" w14:paraId="3A6D409A" w14:textId="77777777" w:rsidTr="00304BB8">
        <w:trPr>
          <w:trHeight w:val="290"/>
        </w:trPr>
        <w:tc>
          <w:tcPr>
            <w:tcW w:w="3500" w:type="dxa"/>
          </w:tcPr>
          <w:p w14:paraId="6D8BC052" w14:textId="54A62576" w:rsidR="00304BB8" w:rsidRPr="00304BB8" w:rsidRDefault="00304BB8">
            <w:r>
              <w:t xml:space="preserve">Reach and </w:t>
            </w:r>
            <w:proofErr w:type="gramStart"/>
            <w:r>
              <w:t>grasp ?</w:t>
            </w:r>
            <w:proofErr w:type="gramEnd"/>
            <w:r>
              <w:t xml:space="preserve"> functional</w:t>
            </w:r>
          </w:p>
        </w:tc>
        <w:tc>
          <w:tcPr>
            <w:tcW w:w="3500" w:type="dxa"/>
            <w:noWrap/>
            <w:hideMark/>
          </w:tcPr>
          <w:p w14:paraId="7E6D1937" w14:textId="0ABF722C" w:rsidR="00304BB8" w:rsidRPr="00304BB8" w:rsidRDefault="00304BB8">
            <w:r w:rsidRPr="00304BB8">
              <w:t>Reach and grasp-RTP/functional</w:t>
            </w:r>
          </w:p>
        </w:tc>
      </w:tr>
      <w:tr w:rsidR="00304BB8" w:rsidRPr="00304BB8" w14:paraId="12F1DAC4" w14:textId="77777777" w:rsidTr="00304BB8">
        <w:trPr>
          <w:trHeight w:val="290"/>
        </w:trPr>
        <w:tc>
          <w:tcPr>
            <w:tcW w:w="3500" w:type="dxa"/>
          </w:tcPr>
          <w:p w14:paraId="246A1EBF" w14:textId="12FC3D8A" w:rsidR="00304BB8" w:rsidRPr="00304BB8" w:rsidRDefault="00304BB8">
            <w:r>
              <w:t>Splinting</w:t>
            </w:r>
          </w:p>
        </w:tc>
        <w:tc>
          <w:tcPr>
            <w:tcW w:w="3500" w:type="dxa"/>
            <w:noWrap/>
            <w:hideMark/>
          </w:tcPr>
          <w:p w14:paraId="0C5423E6" w14:textId="255E0ECA" w:rsidR="00304BB8" w:rsidRPr="00304BB8" w:rsidRDefault="00304BB8">
            <w:r w:rsidRPr="00304BB8">
              <w:t>Splinting</w:t>
            </w:r>
          </w:p>
        </w:tc>
      </w:tr>
      <w:tr w:rsidR="00304BB8" w:rsidRPr="00304BB8" w14:paraId="4CE8CDC3" w14:textId="77777777" w:rsidTr="00304BB8">
        <w:trPr>
          <w:trHeight w:val="290"/>
        </w:trPr>
        <w:tc>
          <w:tcPr>
            <w:tcW w:w="3500" w:type="dxa"/>
          </w:tcPr>
          <w:p w14:paraId="6E86546D" w14:textId="097F06BB" w:rsidR="00304BB8" w:rsidRPr="00304BB8" w:rsidRDefault="00304BB8">
            <w:r>
              <w:t xml:space="preserve">Sensory </w:t>
            </w:r>
            <w:r w:rsidR="00463C29">
              <w:t>re-</w:t>
            </w:r>
            <w:r>
              <w:t>education</w:t>
            </w:r>
          </w:p>
        </w:tc>
        <w:tc>
          <w:tcPr>
            <w:tcW w:w="3500" w:type="dxa"/>
            <w:noWrap/>
            <w:hideMark/>
          </w:tcPr>
          <w:p w14:paraId="63624B1F" w14:textId="485EF3EB" w:rsidR="00304BB8" w:rsidRPr="00304BB8" w:rsidRDefault="00304BB8">
            <w:r w:rsidRPr="00304BB8">
              <w:t>Sensory</w:t>
            </w:r>
            <w:r>
              <w:t xml:space="preserve"> education</w:t>
            </w:r>
          </w:p>
        </w:tc>
      </w:tr>
      <w:tr w:rsidR="00463C29" w:rsidRPr="00304BB8" w14:paraId="3863CC1F" w14:textId="77777777" w:rsidTr="00304BB8">
        <w:trPr>
          <w:trHeight w:val="290"/>
        </w:trPr>
        <w:tc>
          <w:tcPr>
            <w:tcW w:w="3500" w:type="dxa"/>
            <w:vMerge w:val="restart"/>
          </w:tcPr>
          <w:p w14:paraId="5BBC5CA0" w14:textId="1B719710" w:rsidR="00463C29" w:rsidRPr="00304BB8" w:rsidRDefault="00463C29">
            <w:r>
              <w:t>Facilitated movements</w:t>
            </w:r>
          </w:p>
        </w:tc>
        <w:tc>
          <w:tcPr>
            <w:tcW w:w="3500" w:type="dxa"/>
            <w:noWrap/>
            <w:hideMark/>
          </w:tcPr>
          <w:p w14:paraId="43F8BC7C" w14:textId="60ACAED7" w:rsidR="00463C29" w:rsidRPr="00304BB8" w:rsidRDefault="00463C29">
            <w:r w:rsidRPr="00304BB8">
              <w:t>Facilitated movements</w:t>
            </w:r>
          </w:p>
        </w:tc>
      </w:tr>
      <w:tr w:rsidR="00463C29" w:rsidRPr="00304BB8" w14:paraId="2EBC02F5" w14:textId="77777777" w:rsidTr="00304BB8">
        <w:trPr>
          <w:trHeight w:val="290"/>
        </w:trPr>
        <w:tc>
          <w:tcPr>
            <w:tcW w:w="3500" w:type="dxa"/>
            <w:vMerge/>
          </w:tcPr>
          <w:p w14:paraId="293EDDB5" w14:textId="77777777" w:rsidR="00463C29" w:rsidRPr="00304BB8" w:rsidRDefault="00463C29"/>
        </w:tc>
        <w:tc>
          <w:tcPr>
            <w:tcW w:w="3500" w:type="dxa"/>
            <w:noWrap/>
            <w:hideMark/>
          </w:tcPr>
          <w:p w14:paraId="679A8A64" w14:textId="643A3CE4" w:rsidR="00463C29" w:rsidRPr="00304BB8" w:rsidRDefault="00463C29">
            <w:r w:rsidRPr="00304BB8">
              <w:t>Guided practice</w:t>
            </w:r>
          </w:p>
        </w:tc>
      </w:tr>
      <w:tr w:rsidR="00304BB8" w:rsidRPr="00304BB8" w14:paraId="5452B5E4" w14:textId="77777777" w:rsidTr="00304BB8">
        <w:trPr>
          <w:trHeight w:val="290"/>
        </w:trPr>
        <w:tc>
          <w:tcPr>
            <w:tcW w:w="3500" w:type="dxa"/>
          </w:tcPr>
          <w:p w14:paraId="12A59B1D" w14:textId="0F33E14A" w:rsidR="00304BB8" w:rsidRPr="00304BB8" w:rsidRDefault="00304BB8">
            <w:r>
              <w:t>Taping</w:t>
            </w:r>
          </w:p>
        </w:tc>
        <w:tc>
          <w:tcPr>
            <w:tcW w:w="3500" w:type="dxa"/>
            <w:noWrap/>
            <w:hideMark/>
          </w:tcPr>
          <w:p w14:paraId="7DCA48AB" w14:textId="6BCC2B4A" w:rsidR="00304BB8" w:rsidRPr="00304BB8" w:rsidRDefault="00304BB8">
            <w:r w:rsidRPr="00304BB8">
              <w:t>Taping</w:t>
            </w:r>
          </w:p>
        </w:tc>
      </w:tr>
      <w:tr w:rsidR="00304BB8" w:rsidRPr="00304BB8" w14:paraId="45FF3BCF" w14:textId="77777777" w:rsidTr="00304BB8">
        <w:trPr>
          <w:trHeight w:val="290"/>
        </w:trPr>
        <w:tc>
          <w:tcPr>
            <w:tcW w:w="3500" w:type="dxa"/>
          </w:tcPr>
          <w:p w14:paraId="06C6B962" w14:textId="098A1BDB" w:rsidR="00304BB8" w:rsidRPr="00304BB8" w:rsidRDefault="00463C29">
            <w:r>
              <w:t>Weight-bearing</w:t>
            </w:r>
          </w:p>
        </w:tc>
        <w:tc>
          <w:tcPr>
            <w:tcW w:w="3500" w:type="dxa"/>
            <w:noWrap/>
            <w:hideMark/>
          </w:tcPr>
          <w:p w14:paraId="0418C9B8" w14:textId="2070B74C" w:rsidR="00304BB8" w:rsidRPr="00304BB8" w:rsidRDefault="00304BB8">
            <w:r w:rsidRPr="00304BB8">
              <w:t>Weigh</w:t>
            </w:r>
            <w:r w:rsidR="00463C29">
              <w:t>t</w:t>
            </w:r>
            <w:r w:rsidRPr="00304BB8">
              <w:t>-bearing</w:t>
            </w:r>
          </w:p>
        </w:tc>
      </w:tr>
      <w:tr w:rsidR="00304BB8" w:rsidRPr="00304BB8" w14:paraId="67209AE3" w14:textId="77777777" w:rsidTr="00304BB8">
        <w:trPr>
          <w:trHeight w:val="290"/>
        </w:trPr>
        <w:tc>
          <w:tcPr>
            <w:tcW w:w="3500" w:type="dxa"/>
          </w:tcPr>
          <w:p w14:paraId="14C403C4" w14:textId="3AD84A47" w:rsidR="00304BB8" w:rsidRPr="00304BB8" w:rsidRDefault="00463C29">
            <w:r>
              <w:t>Oedema management</w:t>
            </w:r>
          </w:p>
        </w:tc>
        <w:tc>
          <w:tcPr>
            <w:tcW w:w="3500" w:type="dxa"/>
            <w:noWrap/>
            <w:hideMark/>
          </w:tcPr>
          <w:p w14:paraId="6BA6553B" w14:textId="10C29B14" w:rsidR="00304BB8" w:rsidRPr="00304BB8" w:rsidRDefault="00304BB8">
            <w:r w:rsidRPr="00304BB8">
              <w:t>Oedema management</w:t>
            </w:r>
          </w:p>
        </w:tc>
      </w:tr>
      <w:tr w:rsidR="00463C29" w:rsidRPr="00304BB8" w14:paraId="64466500" w14:textId="77777777" w:rsidTr="00304BB8">
        <w:trPr>
          <w:trHeight w:val="290"/>
        </w:trPr>
        <w:tc>
          <w:tcPr>
            <w:tcW w:w="3500" w:type="dxa"/>
          </w:tcPr>
          <w:p w14:paraId="7D325C19" w14:textId="098C7F70" w:rsidR="00463C29" w:rsidRPr="00304BB8" w:rsidRDefault="00463C29" w:rsidP="00463C29">
            <w:r w:rsidRPr="00304BB8">
              <w:t>Tone management</w:t>
            </w:r>
          </w:p>
        </w:tc>
        <w:tc>
          <w:tcPr>
            <w:tcW w:w="3500" w:type="dxa"/>
            <w:noWrap/>
            <w:hideMark/>
          </w:tcPr>
          <w:p w14:paraId="68E2EA60" w14:textId="3ED14434" w:rsidR="00463C29" w:rsidRPr="00304BB8" w:rsidRDefault="00463C29" w:rsidP="00463C29">
            <w:r w:rsidRPr="00304BB8">
              <w:t>Tone management</w:t>
            </w:r>
          </w:p>
        </w:tc>
      </w:tr>
      <w:tr w:rsidR="00463C29" w:rsidRPr="00304BB8" w14:paraId="695F43AF" w14:textId="77777777" w:rsidTr="00304BB8">
        <w:trPr>
          <w:trHeight w:val="290"/>
        </w:trPr>
        <w:tc>
          <w:tcPr>
            <w:tcW w:w="3500" w:type="dxa"/>
          </w:tcPr>
          <w:p w14:paraId="0AC3E3DB" w14:textId="6E0190B3" w:rsidR="00463C29" w:rsidRPr="00304BB8" w:rsidRDefault="00463C29" w:rsidP="00463C29">
            <w:r w:rsidRPr="00304BB8">
              <w:t>Pain management</w:t>
            </w:r>
          </w:p>
        </w:tc>
        <w:tc>
          <w:tcPr>
            <w:tcW w:w="3500" w:type="dxa"/>
            <w:noWrap/>
            <w:hideMark/>
          </w:tcPr>
          <w:p w14:paraId="7B9DA210" w14:textId="100429CA" w:rsidR="00463C29" w:rsidRPr="00304BB8" w:rsidRDefault="00463C29" w:rsidP="00463C29">
            <w:r w:rsidRPr="00304BB8">
              <w:t>Pain management</w:t>
            </w:r>
          </w:p>
        </w:tc>
      </w:tr>
      <w:tr w:rsidR="00463C29" w:rsidRPr="00304BB8" w14:paraId="565708A8" w14:textId="77777777" w:rsidTr="00304BB8">
        <w:trPr>
          <w:trHeight w:val="290"/>
        </w:trPr>
        <w:tc>
          <w:tcPr>
            <w:tcW w:w="3500" w:type="dxa"/>
          </w:tcPr>
          <w:p w14:paraId="2D8E41DD" w14:textId="4D1918E4" w:rsidR="00463C29" w:rsidRPr="00304BB8" w:rsidRDefault="00463C29" w:rsidP="00463C29">
            <w:r w:rsidRPr="00304BB8">
              <w:t>Attention on arm</w:t>
            </w:r>
          </w:p>
        </w:tc>
        <w:tc>
          <w:tcPr>
            <w:tcW w:w="3500" w:type="dxa"/>
            <w:noWrap/>
            <w:hideMark/>
          </w:tcPr>
          <w:p w14:paraId="06B484CB" w14:textId="18090840" w:rsidR="00463C29" w:rsidRPr="00304BB8" w:rsidRDefault="00463C29" w:rsidP="00463C29">
            <w:r w:rsidRPr="00304BB8">
              <w:t>Attention on arm</w:t>
            </w:r>
          </w:p>
        </w:tc>
      </w:tr>
      <w:tr w:rsidR="00463C29" w:rsidRPr="00304BB8" w14:paraId="2122670C" w14:textId="77777777" w:rsidTr="00304BB8">
        <w:trPr>
          <w:trHeight w:val="290"/>
        </w:trPr>
        <w:tc>
          <w:tcPr>
            <w:tcW w:w="3500" w:type="dxa"/>
          </w:tcPr>
          <w:p w14:paraId="144340D4" w14:textId="56DCB207" w:rsidR="00463C29" w:rsidRPr="00304BB8" w:rsidRDefault="00463C29" w:rsidP="00463C29">
            <w:r w:rsidRPr="00304BB8">
              <w:t>Botox</w:t>
            </w:r>
          </w:p>
        </w:tc>
        <w:tc>
          <w:tcPr>
            <w:tcW w:w="3500" w:type="dxa"/>
            <w:noWrap/>
            <w:hideMark/>
          </w:tcPr>
          <w:p w14:paraId="63F3F59D" w14:textId="4581811E" w:rsidR="00463C29" w:rsidRPr="00304BB8" w:rsidRDefault="00463C29" w:rsidP="00463C29">
            <w:r w:rsidRPr="00304BB8">
              <w:t>Botox</w:t>
            </w:r>
          </w:p>
        </w:tc>
      </w:tr>
      <w:tr w:rsidR="00463C29" w:rsidRPr="00304BB8" w14:paraId="5B305034" w14:textId="77777777" w:rsidTr="00304BB8">
        <w:trPr>
          <w:trHeight w:val="290"/>
        </w:trPr>
        <w:tc>
          <w:tcPr>
            <w:tcW w:w="3500" w:type="dxa"/>
          </w:tcPr>
          <w:p w14:paraId="66FE7F16" w14:textId="6BA69028" w:rsidR="00463C29" w:rsidRPr="00304BB8" w:rsidRDefault="00463C29" w:rsidP="00463C29">
            <w:r w:rsidRPr="00304BB8">
              <w:t>Shoulder management</w:t>
            </w:r>
          </w:p>
        </w:tc>
        <w:tc>
          <w:tcPr>
            <w:tcW w:w="3500" w:type="dxa"/>
            <w:noWrap/>
            <w:hideMark/>
          </w:tcPr>
          <w:p w14:paraId="3FD7F720" w14:textId="731AD230" w:rsidR="00463C29" w:rsidRPr="00304BB8" w:rsidRDefault="00463C29" w:rsidP="00463C29">
            <w:r w:rsidRPr="00304BB8">
              <w:t>Shoulder management</w:t>
            </w:r>
          </w:p>
        </w:tc>
      </w:tr>
      <w:tr w:rsidR="00463C29" w:rsidRPr="00304BB8" w14:paraId="78216308" w14:textId="77777777" w:rsidTr="00304BB8">
        <w:trPr>
          <w:trHeight w:val="290"/>
        </w:trPr>
        <w:tc>
          <w:tcPr>
            <w:tcW w:w="3500" w:type="dxa"/>
          </w:tcPr>
          <w:p w14:paraId="58F19B7B" w14:textId="6FF531A9" w:rsidR="00463C29" w:rsidRPr="00304BB8" w:rsidRDefault="00463C29" w:rsidP="00463C29">
            <w:r w:rsidRPr="00304BB8">
              <w:t>Bimanual activities/training</w:t>
            </w:r>
          </w:p>
        </w:tc>
        <w:tc>
          <w:tcPr>
            <w:tcW w:w="3500" w:type="dxa"/>
            <w:noWrap/>
            <w:hideMark/>
          </w:tcPr>
          <w:p w14:paraId="6781C2F7" w14:textId="4C5E4E60" w:rsidR="00463C29" w:rsidRPr="00304BB8" w:rsidRDefault="00463C29" w:rsidP="00463C29">
            <w:r w:rsidRPr="00304BB8">
              <w:t>Bimanual activities/training</w:t>
            </w:r>
          </w:p>
        </w:tc>
      </w:tr>
      <w:tr w:rsidR="00463C29" w:rsidRPr="00304BB8" w14:paraId="5DAC61DA" w14:textId="77777777" w:rsidTr="00304BB8">
        <w:trPr>
          <w:trHeight w:val="290"/>
        </w:trPr>
        <w:tc>
          <w:tcPr>
            <w:tcW w:w="3500" w:type="dxa"/>
          </w:tcPr>
          <w:p w14:paraId="74893EC3" w14:textId="2C7F0639" w:rsidR="00463C29" w:rsidRPr="00304BB8" w:rsidRDefault="00463C29" w:rsidP="00463C29">
            <w:r w:rsidRPr="00304BB8">
              <w:t>Mobilisation and massage</w:t>
            </w:r>
          </w:p>
        </w:tc>
        <w:tc>
          <w:tcPr>
            <w:tcW w:w="3500" w:type="dxa"/>
            <w:noWrap/>
            <w:hideMark/>
          </w:tcPr>
          <w:p w14:paraId="33E119ED" w14:textId="47E69905" w:rsidR="00463C29" w:rsidRPr="00304BB8" w:rsidRDefault="00463C29" w:rsidP="00463C29">
            <w:r w:rsidRPr="00304BB8">
              <w:t>Mobilisation and massage</w:t>
            </w:r>
          </w:p>
        </w:tc>
      </w:tr>
      <w:tr w:rsidR="00463C29" w:rsidRPr="00304BB8" w14:paraId="6D6FAC3D" w14:textId="77777777" w:rsidTr="00304BB8">
        <w:trPr>
          <w:trHeight w:val="290"/>
        </w:trPr>
        <w:tc>
          <w:tcPr>
            <w:tcW w:w="3500" w:type="dxa"/>
          </w:tcPr>
          <w:p w14:paraId="51772559" w14:textId="110F6189" w:rsidR="00463C29" w:rsidRPr="00304BB8" w:rsidRDefault="00463C29" w:rsidP="00463C29">
            <w:r w:rsidRPr="00304BB8">
              <w:t>H</w:t>
            </w:r>
            <w:r>
              <w:t>ome education programme</w:t>
            </w:r>
          </w:p>
        </w:tc>
        <w:tc>
          <w:tcPr>
            <w:tcW w:w="3500" w:type="dxa"/>
            <w:noWrap/>
            <w:hideMark/>
          </w:tcPr>
          <w:p w14:paraId="3932D059" w14:textId="01A9B72D" w:rsidR="00463C29" w:rsidRPr="00304BB8" w:rsidRDefault="00463C29" w:rsidP="00463C29">
            <w:r w:rsidRPr="00304BB8">
              <w:t>H</w:t>
            </w:r>
            <w:r>
              <w:t>ome education programme</w:t>
            </w:r>
          </w:p>
        </w:tc>
      </w:tr>
      <w:tr w:rsidR="00463C29" w:rsidRPr="00304BB8" w14:paraId="6B1CE481" w14:textId="77777777" w:rsidTr="00304BB8">
        <w:trPr>
          <w:trHeight w:val="290"/>
        </w:trPr>
        <w:tc>
          <w:tcPr>
            <w:tcW w:w="3500" w:type="dxa"/>
          </w:tcPr>
          <w:p w14:paraId="5E744814" w14:textId="4F0E605C" w:rsidR="00463C29" w:rsidRPr="00304BB8" w:rsidRDefault="00463C29" w:rsidP="00463C29">
            <w:r w:rsidRPr="00304BB8">
              <w:t>Apps</w:t>
            </w:r>
          </w:p>
        </w:tc>
        <w:tc>
          <w:tcPr>
            <w:tcW w:w="3500" w:type="dxa"/>
            <w:noWrap/>
            <w:hideMark/>
          </w:tcPr>
          <w:p w14:paraId="702F8C0E" w14:textId="62E0A058" w:rsidR="00463C29" w:rsidRPr="00304BB8" w:rsidRDefault="00463C29" w:rsidP="00463C29">
            <w:r w:rsidRPr="00304BB8">
              <w:t>Apps</w:t>
            </w:r>
          </w:p>
        </w:tc>
      </w:tr>
    </w:tbl>
    <w:p w14:paraId="206DB975" w14:textId="7E0BFF0A" w:rsidR="00304BB8" w:rsidRDefault="00304BB8">
      <w:r>
        <w:fldChar w:fldCharType="end"/>
      </w:r>
    </w:p>
    <w:sectPr w:rsidR="00304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B8"/>
    <w:rsid w:val="000C37EE"/>
    <w:rsid w:val="002C07E8"/>
    <w:rsid w:val="002C205A"/>
    <w:rsid w:val="00304BB8"/>
    <w:rsid w:val="00463C29"/>
    <w:rsid w:val="00494392"/>
    <w:rsid w:val="00642F33"/>
    <w:rsid w:val="008005DA"/>
    <w:rsid w:val="00DC6EA4"/>
    <w:rsid w:val="00F2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F8BE"/>
  <w15:chartTrackingRefBased/>
  <w15:docId w15:val="{80501F00-7551-403C-AD96-E999C02C0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p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Raav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B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B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B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B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B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B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B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B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B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B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B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B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B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B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B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B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B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B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B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B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B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B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B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BB8"/>
    <w:rPr>
      <w:rFonts w:cs="Raav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B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B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B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BB8"/>
    <w:rPr>
      <w:rFonts w:cs="Raav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B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4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arvis (School of Nursing and Midwifery)</dc:creator>
  <cp:keywords/>
  <dc:description/>
  <cp:lastModifiedBy>Kathryn Jarvis (School of Nursing and Midwifery)</cp:lastModifiedBy>
  <cp:revision>3</cp:revision>
  <dcterms:created xsi:type="dcterms:W3CDTF">2025-07-02T19:10:00Z</dcterms:created>
  <dcterms:modified xsi:type="dcterms:W3CDTF">2025-07-10T16:17:00Z</dcterms:modified>
</cp:coreProperties>
</file>